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2CD41" w14:textId="5481C0ED" w:rsidR="00D06DBF" w:rsidRPr="00092A1E" w:rsidRDefault="00D06DBF" w:rsidP="00897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392"/>
        <w:tblW w:w="10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2260"/>
        <w:gridCol w:w="1200"/>
        <w:gridCol w:w="1200"/>
        <w:gridCol w:w="1200"/>
      </w:tblGrid>
      <w:tr w:rsidR="0052208A" w:rsidRPr="0052208A" w14:paraId="3E285D70" w14:textId="77777777" w:rsidTr="0052208A">
        <w:trPr>
          <w:trHeight w:val="345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7F4CF1AA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45E00F0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Sit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3FAE4F26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Lat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1D1F2E16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Long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5037CE32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07EE2398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55D8200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Rv +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5F50E9DB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Observed</w:t>
            </w:r>
            <w:proofErr w:type="spellEnd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br/>
            </w:r>
            <w:proofErr w:type="spellStart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Prevalence</w:t>
            </w:r>
            <w:proofErr w:type="spellEnd"/>
            <w:r w:rsidRPr="0052208A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 xml:space="preserve"> </w:t>
            </w:r>
          </w:p>
        </w:tc>
      </w:tr>
      <w:tr w:rsidR="0052208A" w:rsidRPr="0052208A" w14:paraId="4DD12147" w14:textId="77777777" w:rsidTr="005220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D95543A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Cen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4CCF3E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Cala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5B700D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22.501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8A95E2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68.960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48EC528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Gambusia holbroo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42E5D1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1B5C86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5D5956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05A00FF5" w14:textId="77777777" w:rsidTr="0052208A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6AF6759C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Andea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t xml:space="preserve"> </w:t>
            </w: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dry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  <w:t>pu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0C0AD331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1654B97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4B5C130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2653A720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Oncorhynchus myki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723F427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7FE52F1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164C3BD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21327DEC" w14:textId="77777777" w:rsidTr="0052208A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890D89B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Chilea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  <w:t>mator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7D2B1C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Rio Elqu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FA5E8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-29.897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0A49D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-71.2445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DBEEE22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Gambusia holbroo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0C256F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A8ECF37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3B0657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4511F707" w14:textId="77777777" w:rsidTr="0052208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91596D6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Chilea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  <w:t>matorr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C4849E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Jardi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t xml:space="preserve"> </w:t>
            </w: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Botanic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476182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-32.039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747C1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-71.49811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4CA2DBE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Gambusia holbrook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B499741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13C928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BCDE68A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28D906EA" w14:textId="77777777" w:rsidTr="005220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D3E988A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56ECD8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Villa Alem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46CFCDB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33.036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2D13FA97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71.3707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281382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Gambusia holbroo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2547DC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E69D897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DA6F38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73A708CD" w14:textId="77777777" w:rsidTr="0052208A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28EB116E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Chilea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  <w:t>matorr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5D087B4E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Rancagu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6F511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34.1853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863BC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70.799575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6EAF9D5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Gambusia holbrook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6233722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6AAF7638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68572EB0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6DD7C185" w14:textId="77777777" w:rsidTr="0052208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A098BC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Valdiv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B43E29B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Nahuelbu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590636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-37.882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501E68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-73.3712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CAB5EFC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Cyprinus</w:t>
            </w:r>
            <w:proofErr w:type="spellEnd"/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 xml:space="preserve"> </w:t>
            </w:r>
            <w:proofErr w:type="spellStart"/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carp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567D64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B93DE20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2BD28EC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3319EBD1" w14:textId="77777777" w:rsidTr="005220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927F8B7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tempe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D7D3F7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F7F6B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C1BA4E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2150FA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Cheirodon</w:t>
            </w:r>
            <w:proofErr w:type="spellEnd"/>
            <w:r w:rsidRPr="0052208A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galusd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D06B19E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4D8D177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CE89E9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11B5164D" w14:textId="77777777" w:rsidTr="0052208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478714B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fores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B9EFED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A391F0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228C7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3746B42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Galaxia </w:t>
            </w:r>
            <w:proofErr w:type="spellStart"/>
            <w:r w:rsidRPr="0052208A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macul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443804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C9CA0D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FD461B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291AF49A" w14:textId="77777777" w:rsidTr="0052208A">
        <w:trPr>
          <w:trHeight w:val="900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6B254EA1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Valdivia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t xml:space="preserve"> </w:t>
            </w:r>
            <w:r w:rsidRPr="0052208A">
              <w:rPr>
                <w:rFonts w:ascii="Calibri" w:eastAsia="Times New Roman" w:hAnsi="Calibri" w:cs="Calibri"/>
                <w:lang w:eastAsia="es-EC"/>
              </w:rPr>
              <w:br/>
            </w: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temperate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</w: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forests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11465B58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Puyehu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532B055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40.7232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3478307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72.433281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01E94ED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Oncorhynchus mykis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6E81FAEC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0B841CC3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665013F8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48A9838D" w14:textId="77777777" w:rsidTr="0052208A">
        <w:trPr>
          <w:trHeight w:val="9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A2673D1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Valdivian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</w: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temperate</w:t>
            </w:r>
            <w:proofErr w:type="spellEnd"/>
            <w:r w:rsidRPr="0052208A">
              <w:rPr>
                <w:rFonts w:ascii="Calibri" w:eastAsia="Times New Roman" w:hAnsi="Calibri" w:cs="Calibri"/>
                <w:lang w:eastAsia="es-EC"/>
              </w:rPr>
              <w:br/>
            </w:r>
            <w:proofErr w:type="spellStart"/>
            <w:r w:rsidRPr="0052208A">
              <w:rPr>
                <w:rFonts w:ascii="Calibri" w:eastAsia="Times New Roman" w:hAnsi="Calibri" w:cs="Calibri"/>
                <w:lang w:eastAsia="es-EC"/>
              </w:rPr>
              <w:t>fores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035D16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Valdiv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AFF46D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39.872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40CB6C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-73.1606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8C8BD96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i/>
                <w:iCs/>
                <w:lang w:eastAsia="es-EC"/>
              </w:rPr>
              <w:t>Gambusia holbroo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81DE4AF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DDAC219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C551F9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</w:tr>
      <w:tr w:rsidR="0052208A" w:rsidRPr="0052208A" w14:paraId="3BCD1D6F" w14:textId="77777777" w:rsidTr="0052208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2A288BB2" w14:textId="77777777" w:rsidR="0052208A" w:rsidRPr="0052208A" w:rsidRDefault="0052208A" w:rsidP="0052208A">
            <w:pPr>
              <w:spacing w:after="0" w:line="240" w:lineRule="auto"/>
              <w:rPr>
                <w:rFonts w:ascii="Arial" w:eastAsia="Times New Roman" w:hAnsi="Arial" w:cs="Arial"/>
                <w:lang w:eastAsia="es-EC"/>
              </w:rPr>
            </w:pPr>
            <w:r w:rsidRPr="0052208A">
              <w:rPr>
                <w:rFonts w:ascii="Arial" w:eastAsia="Times New Roman" w:hAnsi="Arial" w:cs="Arial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7083EC79" w14:textId="77777777" w:rsidR="0052208A" w:rsidRPr="0052208A" w:rsidRDefault="0052208A" w:rsidP="0052208A">
            <w:pPr>
              <w:spacing w:after="0" w:line="240" w:lineRule="auto"/>
              <w:rPr>
                <w:rFonts w:ascii="Arial" w:eastAsia="Times New Roman" w:hAnsi="Arial" w:cs="Arial"/>
                <w:lang w:eastAsia="es-EC"/>
              </w:rPr>
            </w:pPr>
            <w:r w:rsidRPr="0052208A">
              <w:rPr>
                <w:rFonts w:ascii="Arial" w:eastAsia="Times New Roman" w:hAnsi="Arial" w:cs="Arial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1013E2BC" w14:textId="77777777" w:rsidR="0052208A" w:rsidRPr="0052208A" w:rsidRDefault="0052208A" w:rsidP="0052208A">
            <w:pPr>
              <w:spacing w:after="0" w:line="240" w:lineRule="auto"/>
              <w:rPr>
                <w:rFonts w:ascii="Arial" w:eastAsia="Times New Roman" w:hAnsi="Arial" w:cs="Arial"/>
                <w:lang w:eastAsia="es-EC"/>
              </w:rPr>
            </w:pPr>
            <w:r w:rsidRPr="0052208A">
              <w:rPr>
                <w:rFonts w:ascii="Arial" w:eastAsia="Times New Roman" w:hAnsi="Arial" w:cs="Arial"/>
                <w:lang w:eastAsia="es-EC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65EDF4AD" w14:textId="77777777" w:rsidR="0052208A" w:rsidRPr="0052208A" w:rsidRDefault="0052208A" w:rsidP="0052208A">
            <w:pPr>
              <w:spacing w:after="0" w:line="240" w:lineRule="auto"/>
              <w:rPr>
                <w:rFonts w:ascii="Arial" w:eastAsia="Times New Roman" w:hAnsi="Arial" w:cs="Arial"/>
                <w:lang w:eastAsia="es-EC"/>
              </w:rPr>
            </w:pPr>
            <w:r w:rsidRPr="0052208A">
              <w:rPr>
                <w:rFonts w:ascii="Arial" w:eastAsia="Times New Roman" w:hAnsi="Arial" w:cs="Arial"/>
                <w:lang w:eastAsia="es-EC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74D07B65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7D1AB6C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4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04E27EC2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58E34" w14:textId="77777777" w:rsidR="0052208A" w:rsidRPr="0052208A" w:rsidRDefault="0052208A" w:rsidP="0052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52208A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</w:tbl>
    <w:p w14:paraId="7ABD8112" w14:textId="5F68A6A9" w:rsidR="00897457" w:rsidRDefault="00897457" w:rsidP="00897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3D79C9" w14:textId="77777777" w:rsidR="00BC4E12" w:rsidRPr="00092A1E" w:rsidRDefault="00BC4E12" w:rsidP="00897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EF9D3B" w14:textId="77777777" w:rsidR="00897457" w:rsidRPr="0052208A" w:rsidRDefault="00897457">
      <w:pPr>
        <w:rPr>
          <w:lang w:val="en-US"/>
        </w:rPr>
      </w:pPr>
    </w:p>
    <w:sectPr w:rsidR="00897457" w:rsidRPr="0052208A" w:rsidSect="00092A1E">
      <w:pgSz w:w="15840" w:h="12240" w:orient="landscape" w:code="1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57"/>
    <w:rsid w:val="00092A1E"/>
    <w:rsid w:val="0052208A"/>
    <w:rsid w:val="00897457"/>
    <w:rsid w:val="00BC4E12"/>
    <w:rsid w:val="00D0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586BF6"/>
  <w15:chartTrackingRefBased/>
  <w15:docId w15:val="{6CD3503C-97BF-4CC8-AE54-0BFF428C8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5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eñafiel</dc:creator>
  <cp:keywords/>
  <dc:description/>
  <cp:lastModifiedBy>Alexandra Peñafiel</cp:lastModifiedBy>
  <cp:revision>4</cp:revision>
  <dcterms:created xsi:type="dcterms:W3CDTF">2022-04-08T02:33:00Z</dcterms:created>
  <dcterms:modified xsi:type="dcterms:W3CDTF">2022-09-16T08:26:00Z</dcterms:modified>
</cp:coreProperties>
</file>